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b/>
          <w:bCs/>
          <w:sz w:val="20"/>
          <w:szCs w:val="20"/>
        </w:rPr>
        <w:t>S1 Text – Passing parameters to PlotTwist through the HTML addres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b/>
          <w:b/>
          <w:bCs/>
          <w:sz w:val="20"/>
          <w:szCs w:val="20"/>
        </w:rPr>
      </w:pPr>
      <w:r>
        <w:rPr>
          <w:rFonts w:cs="Helvetica" w:ascii="Helvetica" w:hAnsi="Helvetica"/>
          <w:b/>
          <w:bCs/>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b/>
          <w:b/>
          <w:bCs/>
          <w:sz w:val="20"/>
          <w:szCs w:val="20"/>
        </w:rPr>
      </w:pPr>
      <w:r>
        <w:rPr>
          <w:rFonts w:cs="Helvetica" w:ascii="Helvetica" w:hAnsi="Helvetica"/>
          <w:b/>
          <w:bCs/>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b/>
          <w:bCs/>
          <w:sz w:val="20"/>
          <w:szCs w:val="20"/>
        </w:rPr>
        <w:t>Background information on setting parameters through the HTML addres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Passing parameters through the HTML address can be used to define a visualization and alter the standard layout. There are several queries (?data, ?vis, ..) that can be used. Each of the queries can hold multiple parameters. The queries are separated by an ampersand (&amp;) and the parameters are separated by a semicol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Parameters that need no change (i.e. remain default) should be left empty. The parameters are defined by their position so their order is critical. Below, the parameters than can be changed through the HTML address are indicated, with the options between bracke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data</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 data_input</w:t>
        <w:tab/>
        <w:tab/>
        <w:t>{1/2/3/4/5}</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tidyInput</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3] normalization</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4] norm_type</w:t>
        <w:tab/>
        <w:tab/>
        <w:t>{max/min/zero_one/integral/diff/z-score/perc/fol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5] base_range</w:t>
        <w:tab/>
        <w:tab/>
        <w:t>-&gt; number (minimum value),number (maximum valu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vi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 data_form</w:t>
        <w:tab/>
        <w:tab/>
        <w:t>{dataasline/dataasdot|dataaspixe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alphaInput</w:t>
        <w:tab/>
        <w:tab/>
        <w:t>{0-1}</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3] summaryInput</w:t>
        <w:tab/>
        <w:tab/>
        <w:t>{median/mean/box/violi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4] add_CI</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5] alphaInput_summ</w:t>
        <w:tab/>
        <w:t>{0-1}</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6] multiples</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7] thicken</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layou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w:t>
        <w:tab/>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no_grid</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3] change_scale</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4]</w:t>
      </w:r>
      <w:r>
        <w:rPr/>
        <w:t xml:space="preserve"> </w:t>
      </w:r>
      <w:r>
        <w:rPr>
          <w:rFonts w:cs="Helvetica" w:ascii="Helvetica" w:hAnsi="Helvetica"/>
          <w:sz w:val="20"/>
          <w:szCs w:val="20"/>
        </w:rPr>
        <w:t>range_x</w:t>
        <w:tab/>
        <w:tab/>
        <w:tab/>
        <w:t>-&gt; number (minimum value),number (maximum valu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5] range_y</w:t>
        <w:tab/>
        <w:tab/>
        <w:tab/>
        <w:t>-&gt; number (minimum value),number (maximum valu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6] color_data</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7] color_stats</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8] adjustcolors</w:t>
        <w:tab/>
        <w:tab/>
        <w:t>{1/2/3/4/5}</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 xml:space="preserve">[9] </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0] plot_height</w:t>
        <w:tab/>
        <w:tab/>
        <w:t>-&gt; number reflecting pixel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1] plot_width</w:t>
        <w:tab/>
        <w:tab/>
        <w:t>-&gt; number reflecting pixel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colo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 colour_list</w:t>
        <w:tab/>
        <w:tab/>
        <w:t>{Condi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user_color_list</w:t>
        <w:tab/>
        <w:tab/>
        <w:t>-&gt; list of colors separated by comma’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labe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 add_title</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title</w:t>
        <w:tab/>
        <w:tab/>
        <w:tab/>
        <w:t>-&gt; tex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3] label_axes</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4] lab_x</w:t>
        <w:tab/>
        <w:tab/>
        <w:tab/>
        <w:t>-&gt; tex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5] lab_y</w:t>
        <w:tab/>
        <w:tab/>
        <w:tab/>
        <w:t>-&gt; tex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6] adj_fnt_sz</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7] fnt_sz_title</w:t>
        <w:tab/>
        <w:tab/>
        <w:t>-&gt; numb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8] fnt_sz_labs</w:t>
        <w:tab/>
        <w:tab/>
        <w:t>-&gt; numb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9] fnt_sz_ax</w:t>
        <w:tab/>
        <w:tab/>
        <w:t>-&gt; numb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0] fnt_sz_stim</w:t>
        <w:tab/>
        <w:tab/>
        <w:t>-&gt; numb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1] add_legend</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2] legend_title</w:t>
        <w:tab/>
        <w:tab/>
        <w:t>-&gt; tex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13] show_labels_y</w:t>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stim</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1] indicate_stim</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2] stim_shape</w:t>
        <w:tab/>
        <w:tab/>
        <w:t>{bar/box/both}</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3] stim_range</w:t>
        <w:tab/>
        <w:tab/>
        <w:t>list of numbers separated by comma’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4] stim_text</w:t>
        <w:tab/>
        <w:tab/>
        <w:tab/>
        <w:t>list of words separated by comma’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5] stim_colors</w:t>
        <w:tab/>
        <w:tab/>
        <w:t>list of words separated by comma’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Example URL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https://huygens.science.uva.nl/PlotTwist/?data=2;TRUE;;fold;1,5;&amp;vis=dataasline;0.3;TRUE;TRUE;1;&amp;layout= ;;; ;;;TRUE;6;X;480;600&amp;color=none&amp;label=TRUE;Rho GTPase;TRUE;Time;Activity;;24;24;18;8;TRUE;Condition&amp;stim=TRUE;both;1.8,10;S1P;blue&amp;</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https://huygens.science.uva.nl/PlotTwist/?data=1;;;fold;1,5;&amp;vis=dataasline;0.3;TRUE;TRUE;1;&amp;layout= ;;; ;;;;1;X;480;600&amp;color=none&amp;label=;;TRUE;Time;;TRUE;24;24;18;8;;&amp;stim=TRUE;bar;46,146,149,240;Histamine, Pyrilamine;black,blue&amp;</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sectPr>
      <w:type w:val="nextPage"/>
      <w:pgSz w:w="11906" w:h="16838"/>
      <w:pgMar w:left="85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3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rFonts w:cs="Times New Roman"/>
      <w:color w:val="0563C1"/>
      <w:u w:val="single"/>
    </w:rPr>
  </w:style>
  <w:style w:type="character" w:styleId="UnresolvedMention">
    <w:name w:val="Unresolved Mention"/>
    <w:qFormat/>
    <w:rPr>
      <w:rFonts w:cs="Times New Roman"/>
      <w:color w:val="605E5C"/>
      <w:shd w:fill="E1DFDD" w:val="clear"/>
    </w:rPr>
  </w:style>
  <w:style w:type="character" w:styleId="VisitedInternetLink">
    <w:name w:val="FollowedHyperlink"/>
    <w:rPr>
      <w:rFonts w:cs="Times New Roman"/>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14:50:00Z</dcterms:created>
  <dc:creator>J.Goedhart</dc:creator>
  <dc:description/>
  <cp:keywords/>
  <dc:language>en-US</dc:language>
  <cp:lastModifiedBy>Joachim Goedhart</cp:lastModifiedBy>
  <dcterms:modified xsi:type="dcterms:W3CDTF">2019-08-30T14:28:00Z</dcterms:modified>
  <cp:revision>27</cp:revision>
  <dc:subject/>
  <dc:title/>
</cp:coreProperties>
</file>